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 xml:space="preserve">Additional File 3: </w:t>
      </w:r>
      <w:r>
        <w:rPr>
          <w:rFonts w:eastAsia="Times New Roman" w:cs="Times New Roman" w:ascii="Times New Roman" w:hAnsi="Times New Roman"/>
          <w:szCs w:val="24"/>
          <w:lang w:eastAsia="fr-FR"/>
        </w:rPr>
        <w:t>Relationships between mass spectrometry and IHC for 4 differentially expressed proteins.</w:t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634"/>
        <w:gridCol w:w="1359"/>
        <w:gridCol w:w="1014"/>
        <w:gridCol w:w="1764"/>
        <w:gridCol w:w="2234"/>
      </w:tblGrid>
      <w:tr>
        <w:trPr>
          <w:trHeight w:val="434" w:hRule="atLeast"/>
        </w:trPr>
        <w:tc>
          <w:tcPr>
            <w:tcW w:w="16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ins</w:t>
            </w:r>
          </w:p>
        </w:tc>
        <w:tc>
          <w:tcPr>
            <w:tcW w:w="23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S data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HC on same cases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HC on additional cases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rsica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LH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LH4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LH9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LH10: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foun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in 10 out of 12 cases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1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2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3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4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: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t foun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cases out of 13 with strong staining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bulin-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LH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H4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H9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H10: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in 6 out of 12 cases, slight reactivity in the 6 other cases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1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2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3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4: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cases out of 13 with strong staining</w:t>
            </w:r>
          </w:p>
        </w:tc>
      </w:tr>
      <w:tr>
        <w:trPr/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riosti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LH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H4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H9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H10: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found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ght reactivity in 9 out of 12, the 3 others with strong staining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L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1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2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3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4: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ng positivit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out of 13 with strong staining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>Slight positivity: +/- or +, strong staining: ++ or +++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8:39:00Z</dcterms:created>
  <dc:creator>Phil</dc:creator>
  <dc:description/>
  <cp:keywords/>
  <dc:language>en-US</dc:language>
  <cp:lastModifiedBy>Phil</cp:lastModifiedBy>
  <dcterms:modified xsi:type="dcterms:W3CDTF">2011-10-01T13:52:00Z</dcterms:modified>
  <cp:revision>4</cp:revision>
  <dc:subject/>
  <dc:title/>
</cp:coreProperties>
</file>